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E09" w:rsidRPr="00683975" w:rsidRDefault="007B6E09" w:rsidP="007B6E09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2 Table.</w:t>
      </w:r>
      <w:proofErr w:type="gramEnd"/>
      <w:r w:rsidRPr="00683975">
        <w:rPr>
          <w:rFonts w:ascii="Times New Roman" w:hAnsi="Times New Roman" w:cs="Times New Roman"/>
          <w:b/>
          <w:sz w:val="20"/>
          <w:szCs w:val="20"/>
        </w:rPr>
        <w:t xml:space="preserve">  Multi-collinearity test</w:t>
      </w:r>
      <w:r>
        <w:rPr>
          <w:rFonts w:ascii="Times New Roman" w:hAnsi="Times New Roman" w:cs="Times New Roman"/>
          <w:b/>
          <w:sz w:val="20"/>
          <w:szCs w:val="20"/>
        </w:rPr>
        <w:t xml:space="preserve"> for migration and remittance variables </w:t>
      </w:r>
    </w:p>
    <w:tbl>
      <w:tblPr>
        <w:tblStyle w:val="TableGrid"/>
        <w:tblW w:w="8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0"/>
        <w:gridCol w:w="1415"/>
        <w:gridCol w:w="1315"/>
      </w:tblGrid>
      <w:tr w:rsidR="007B6E09" w:rsidRPr="007B45C5" w:rsidTr="00DB3EB0">
        <w:trPr>
          <w:trHeight w:val="369"/>
        </w:trPr>
        <w:tc>
          <w:tcPr>
            <w:tcW w:w="593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7B6E09" w:rsidRPr="007B45C5" w:rsidRDefault="007B6E09" w:rsidP="0082254F">
            <w:pPr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  <w:r w:rsidRPr="0068397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7B6E09" w:rsidRPr="007B45C5" w:rsidRDefault="007B6E09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F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7B6E09" w:rsidRPr="007B45C5" w:rsidRDefault="007B6E09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/VIF</w:t>
            </w:r>
          </w:p>
        </w:tc>
      </w:tr>
      <w:tr w:rsidR="005A56F9" w:rsidRPr="007B45C5" w:rsidTr="00217122">
        <w:trPr>
          <w:trHeight w:val="352"/>
        </w:trPr>
        <w:tc>
          <w:tcPr>
            <w:tcW w:w="5930" w:type="dxa"/>
            <w:tcBorders>
              <w:top w:val="single" w:sz="8" w:space="0" w:color="auto"/>
            </w:tcBorders>
            <w:hideMark/>
          </w:tcPr>
          <w:p w:rsidR="005A56F9" w:rsidRPr="007B45C5" w:rsidRDefault="005A56F9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Migration</w:t>
            </w: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cision 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hideMark/>
          </w:tcPr>
          <w:p w:rsidR="005A56F9" w:rsidRPr="007B45C5" w:rsidRDefault="005A56F9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vAlign w:val="bottom"/>
            <w:hideMark/>
          </w:tcPr>
          <w:p w:rsidR="005A56F9" w:rsidRPr="00ED6126" w:rsidRDefault="005A56F9" w:rsidP="005A56F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5A56F9" w:rsidRPr="007B45C5" w:rsidTr="00217122">
        <w:trPr>
          <w:trHeight w:val="369"/>
        </w:trPr>
        <w:tc>
          <w:tcPr>
            <w:tcW w:w="5930" w:type="dxa"/>
            <w:hideMark/>
          </w:tcPr>
          <w:p w:rsidR="005A56F9" w:rsidRPr="007B45C5" w:rsidRDefault="005A56F9" w:rsidP="008E25C9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Remittances</w:t>
            </w: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total </w:t>
            </w:r>
          </w:p>
        </w:tc>
        <w:tc>
          <w:tcPr>
            <w:tcW w:w="1415" w:type="dxa"/>
            <w:hideMark/>
          </w:tcPr>
          <w:p w:rsidR="005A56F9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5A56F9"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315" w:type="dxa"/>
            <w:vAlign w:val="bottom"/>
            <w:hideMark/>
          </w:tcPr>
          <w:p w:rsidR="005A56F9" w:rsidRPr="00ED6126" w:rsidRDefault="00426B5C" w:rsidP="005A56F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5A56F9" w:rsidRPr="007B45C5" w:rsidTr="00217122">
        <w:trPr>
          <w:trHeight w:val="352"/>
        </w:trPr>
        <w:tc>
          <w:tcPr>
            <w:tcW w:w="5930" w:type="dxa"/>
            <w:hideMark/>
          </w:tcPr>
          <w:p w:rsidR="005A56F9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>Migrants contribute to funding church</w:t>
            </w:r>
            <w:r w:rsidR="00194C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vice  </w:t>
            </w:r>
          </w:p>
        </w:tc>
        <w:tc>
          <w:tcPr>
            <w:tcW w:w="1415" w:type="dxa"/>
            <w:hideMark/>
          </w:tcPr>
          <w:p w:rsidR="005A56F9" w:rsidRPr="007B45C5" w:rsidRDefault="005A56F9" w:rsidP="00241A6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5" w:type="dxa"/>
            <w:vAlign w:val="bottom"/>
            <w:hideMark/>
          </w:tcPr>
          <w:p w:rsidR="005A56F9" w:rsidRPr="00ED6126" w:rsidRDefault="005A56F9" w:rsidP="005A56F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5A56F9" w:rsidRPr="007B45C5" w:rsidTr="00217122">
        <w:trPr>
          <w:trHeight w:val="352"/>
        </w:trPr>
        <w:tc>
          <w:tcPr>
            <w:tcW w:w="5930" w:type="dxa"/>
            <w:hideMark/>
          </w:tcPr>
          <w:p w:rsidR="005A56F9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working age</w:t>
            </w:r>
          </w:p>
        </w:tc>
        <w:tc>
          <w:tcPr>
            <w:tcW w:w="1415" w:type="dxa"/>
            <w:hideMark/>
          </w:tcPr>
          <w:p w:rsidR="005A56F9" w:rsidRPr="007B45C5" w:rsidRDefault="005A56F9" w:rsidP="00241A6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5" w:type="dxa"/>
            <w:vAlign w:val="bottom"/>
            <w:hideMark/>
          </w:tcPr>
          <w:p w:rsidR="005A56F9" w:rsidRPr="00ED6126" w:rsidRDefault="005A56F9" w:rsidP="005A56F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426B5C" w:rsidRPr="007B45C5" w:rsidTr="00217122">
        <w:trPr>
          <w:trHeight w:val="352"/>
        </w:trPr>
        <w:tc>
          <w:tcPr>
            <w:tcW w:w="5930" w:type="dxa"/>
          </w:tcPr>
          <w:p w:rsidR="00426B5C" w:rsidRPr="007B45C5" w:rsidRDefault="00426B5C" w:rsidP="003F1693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>Current family size</w:t>
            </w:r>
          </w:p>
        </w:tc>
        <w:tc>
          <w:tcPr>
            <w:tcW w:w="1415" w:type="dxa"/>
          </w:tcPr>
          <w:p w:rsidR="00426B5C" w:rsidRPr="007B45C5" w:rsidRDefault="00426B5C" w:rsidP="003F169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315" w:type="dxa"/>
            <w:vAlign w:val="bottom"/>
          </w:tcPr>
          <w:p w:rsidR="00426B5C" w:rsidRPr="00ED6126" w:rsidRDefault="00426B5C" w:rsidP="00426B5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426B5C" w:rsidRPr="007B45C5" w:rsidTr="00217122">
        <w:trPr>
          <w:trHeight w:val="352"/>
        </w:trPr>
        <w:tc>
          <w:tcPr>
            <w:tcW w:w="5930" w:type="dxa"/>
          </w:tcPr>
          <w:p w:rsidR="00426B5C" w:rsidRPr="007B45C5" w:rsidRDefault="00426B5C" w:rsidP="003F1693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dults in the village with migration experience</w:t>
            </w:r>
          </w:p>
        </w:tc>
        <w:tc>
          <w:tcPr>
            <w:tcW w:w="1415" w:type="dxa"/>
          </w:tcPr>
          <w:p w:rsidR="00426B5C" w:rsidRPr="007B45C5" w:rsidRDefault="00426B5C" w:rsidP="003F169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15" w:type="dxa"/>
            <w:vAlign w:val="bottom"/>
          </w:tcPr>
          <w:p w:rsidR="00426B5C" w:rsidRPr="00ED6126" w:rsidRDefault="00426B5C" w:rsidP="00426B5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94C4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B5C" w:rsidRPr="007B45C5" w:rsidTr="00217122">
        <w:trPr>
          <w:trHeight w:val="369"/>
        </w:trPr>
        <w:tc>
          <w:tcPr>
            <w:tcW w:w="5930" w:type="dxa"/>
            <w:hideMark/>
          </w:tcPr>
          <w:p w:rsidR="00426B5C" w:rsidRPr="007B45C5" w:rsidRDefault="00426B5C" w:rsidP="003F1693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 dependents (&lt;18 years old)</w:t>
            </w:r>
          </w:p>
        </w:tc>
        <w:tc>
          <w:tcPr>
            <w:tcW w:w="1415" w:type="dxa"/>
            <w:hideMark/>
          </w:tcPr>
          <w:p w:rsidR="00426B5C" w:rsidRPr="007B45C5" w:rsidRDefault="00426B5C" w:rsidP="00241A6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15" w:type="dxa"/>
            <w:vAlign w:val="bottom"/>
            <w:hideMark/>
          </w:tcPr>
          <w:p w:rsidR="00426B5C" w:rsidRPr="00ED6126" w:rsidRDefault="00426B5C" w:rsidP="005A56F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426B5C" w:rsidRPr="007B45C5" w:rsidTr="00217122">
        <w:trPr>
          <w:trHeight w:val="352"/>
        </w:trPr>
        <w:tc>
          <w:tcPr>
            <w:tcW w:w="5930" w:type="dxa"/>
            <w:hideMark/>
          </w:tcPr>
          <w:p w:rsidR="00426B5C" w:rsidRPr="007B45C5" w:rsidRDefault="00426B5C" w:rsidP="003F1693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gration network, outmigration occurring in 1991</w:t>
            </w:r>
          </w:p>
        </w:tc>
        <w:tc>
          <w:tcPr>
            <w:tcW w:w="1415" w:type="dxa"/>
            <w:hideMark/>
          </w:tcPr>
          <w:p w:rsidR="00426B5C" w:rsidRPr="007B45C5" w:rsidRDefault="00426B5C" w:rsidP="00241A6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315" w:type="dxa"/>
            <w:vAlign w:val="bottom"/>
            <w:hideMark/>
          </w:tcPr>
          <w:p w:rsidR="00426B5C" w:rsidRPr="00ED6126" w:rsidRDefault="00426B5C" w:rsidP="005A56F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426B5C" w:rsidRPr="007B45C5" w:rsidTr="00217122">
        <w:trPr>
          <w:trHeight w:val="197"/>
        </w:trPr>
        <w:tc>
          <w:tcPr>
            <w:tcW w:w="5930" w:type="dxa"/>
            <w:hideMark/>
          </w:tcPr>
          <w:p w:rsidR="00426B5C" w:rsidRPr="007B45C5" w:rsidRDefault="00426B5C" w:rsidP="003F1693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unemployment rate</w:t>
            </w:r>
          </w:p>
        </w:tc>
        <w:tc>
          <w:tcPr>
            <w:tcW w:w="1415" w:type="dxa"/>
            <w:hideMark/>
          </w:tcPr>
          <w:p w:rsidR="00426B5C" w:rsidRPr="007B45C5" w:rsidRDefault="00426B5C" w:rsidP="00426B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15" w:type="dxa"/>
            <w:vAlign w:val="bottom"/>
            <w:hideMark/>
          </w:tcPr>
          <w:p w:rsidR="00426B5C" w:rsidRPr="00ED6126" w:rsidRDefault="00426B5C" w:rsidP="00426B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12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426B5C" w:rsidRPr="007B45C5" w:rsidTr="00DB3EB0">
        <w:trPr>
          <w:trHeight w:val="352"/>
        </w:trPr>
        <w:tc>
          <w:tcPr>
            <w:tcW w:w="5930" w:type="dxa"/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s </w:t>
            </w: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migrants return </w:t>
            </w:r>
            <w:r w:rsidRPr="00DF32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315" w:type="dxa"/>
            <w:hideMark/>
          </w:tcPr>
          <w:p w:rsidR="00426B5C" w:rsidRPr="00426B5C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426B5C" w:rsidRPr="007B45C5" w:rsidTr="00DB3EB0">
        <w:trPr>
          <w:trHeight w:val="352"/>
        </w:trPr>
        <w:tc>
          <w:tcPr>
            <w:tcW w:w="5930" w:type="dxa"/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s below the poverty line </w:t>
            </w:r>
          </w:p>
        </w:tc>
        <w:tc>
          <w:tcPr>
            <w:tcW w:w="1415" w:type="dxa"/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315" w:type="dxa"/>
            <w:hideMark/>
          </w:tcPr>
          <w:p w:rsidR="00426B5C" w:rsidRPr="00426B5C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426B5C" w:rsidRPr="007B45C5" w:rsidTr="00DB3EB0">
        <w:trPr>
          <w:trHeight w:val="369"/>
        </w:trPr>
        <w:tc>
          <w:tcPr>
            <w:tcW w:w="5930" w:type="dxa"/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 value of household assets </w:t>
            </w:r>
          </w:p>
        </w:tc>
        <w:tc>
          <w:tcPr>
            <w:tcW w:w="1415" w:type="dxa"/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315" w:type="dxa"/>
            <w:hideMark/>
          </w:tcPr>
          <w:p w:rsidR="00426B5C" w:rsidRPr="00426B5C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426B5C" w:rsidRPr="007B45C5" w:rsidTr="00DB3EB0">
        <w:trPr>
          <w:trHeight w:val="352"/>
        </w:trPr>
        <w:tc>
          <w:tcPr>
            <w:tcW w:w="5930" w:type="dxa"/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ue of livestock holdings </w:t>
            </w:r>
          </w:p>
        </w:tc>
        <w:tc>
          <w:tcPr>
            <w:tcW w:w="1415" w:type="dxa"/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15" w:type="dxa"/>
            <w:hideMark/>
          </w:tcPr>
          <w:p w:rsidR="00426B5C" w:rsidRPr="00426B5C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426B5C" w:rsidRPr="007B45C5" w:rsidTr="00DB3EB0">
        <w:trPr>
          <w:trHeight w:val="352"/>
        </w:trPr>
        <w:tc>
          <w:tcPr>
            <w:tcW w:w="5930" w:type="dxa"/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holding size (hectares) </w:t>
            </w:r>
          </w:p>
        </w:tc>
        <w:tc>
          <w:tcPr>
            <w:tcW w:w="1415" w:type="dxa"/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15" w:type="dxa"/>
            <w:hideMark/>
          </w:tcPr>
          <w:p w:rsidR="00426B5C" w:rsidRPr="00426B5C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426B5C" w:rsidRPr="007B45C5" w:rsidTr="00DB3EB0">
        <w:trPr>
          <w:trHeight w:val="352"/>
        </w:trPr>
        <w:tc>
          <w:tcPr>
            <w:tcW w:w="5930" w:type="dxa"/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household head </w:t>
            </w:r>
          </w:p>
        </w:tc>
        <w:tc>
          <w:tcPr>
            <w:tcW w:w="1415" w:type="dxa"/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15" w:type="dxa"/>
            <w:hideMark/>
          </w:tcPr>
          <w:p w:rsidR="00426B5C" w:rsidRPr="00426B5C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B5C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426B5C" w:rsidRPr="007B45C5" w:rsidTr="00DB3EB0">
        <w:trPr>
          <w:trHeight w:val="352"/>
        </w:trPr>
        <w:tc>
          <w:tcPr>
            <w:tcW w:w="5930" w:type="dxa"/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level of the household head </w:t>
            </w:r>
          </w:p>
        </w:tc>
        <w:tc>
          <w:tcPr>
            <w:tcW w:w="1415" w:type="dxa"/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15" w:type="dxa"/>
            <w:hideMark/>
          </w:tcPr>
          <w:p w:rsidR="00426B5C" w:rsidRPr="00345B5D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bookmarkStart w:id="0" w:name="_GoBack"/>
        <w:bookmarkEnd w:id="0"/>
      </w:tr>
      <w:tr w:rsidR="00426B5C" w:rsidRPr="007B45C5" w:rsidTr="00DB3EB0">
        <w:trPr>
          <w:trHeight w:val="416"/>
        </w:trPr>
        <w:tc>
          <w:tcPr>
            <w:tcW w:w="5930" w:type="dxa"/>
            <w:tcBorders>
              <w:bottom w:val="single" w:sz="8" w:space="0" w:color="auto"/>
            </w:tcBorders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of the household head 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hideMark/>
          </w:tcPr>
          <w:p w:rsidR="00426B5C" w:rsidRPr="007B45C5" w:rsidRDefault="00426B5C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hideMark/>
          </w:tcPr>
          <w:p w:rsidR="00426B5C" w:rsidRPr="00345B5D" w:rsidRDefault="00426B5C" w:rsidP="0082254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426B5C" w:rsidRPr="007B45C5" w:rsidTr="00DB3EB0">
        <w:trPr>
          <w:trHeight w:val="352"/>
        </w:trPr>
        <w:tc>
          <w:tcPr>
            <w:tcW w:w="593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:rsidR="00426B5C" w:rsidRPr="007B45C5" w:rsidRDefault="00426B5C" w:rsidP="0082254F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C5">
              <w:rPr>
                <w:rFonts w:ascii="Times New Roman" w:eastAsia="Times New Roman" w:hAnsi="Times New Roman" w:cs="Times New Roman"/>
                <w:sz w:val="20"/>
                <w:szCs w:val="20"/>
              </w:rPr>
              <w:t>Mean VIF</w:t>
            </w:r>
          </w:p>
        </w:tc>
        <w:tc>
          <w:tcPr>
            <w:tcW w:w="2730" w:type="dxa"/>
            <w:gridSpan w:val="2"/>
            <w:tcBorders>
              <w:top w:val="single" w:sz="8" w:space="0" w:color="auto"/>
              <w:bottom w:val="single" w:sz="12" w:space="0" w:color="auto"/>
            </w:tcBorders>
            <w:hideMark/>
          </w:tcPr>
          <w:p w:rsidR="00426B5C" w:rsidRPr="007B45C5" w:rsidRDefault="005F47CD" w:rsidP="0082254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</w:tr>
    </w:tbl>
    <w:p w:rsidR="007B6E09" w:rsidRPr="00794B8F" w:rsidRDefault="007B6E09" w:rsidP="007B6E0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794B8F">
        <w:rPr>
          <w:rFonts w:ascii="Times New Roman" w:eastAsia="Times New Roman" w:hAnsi="Times New Roman" w:cs="Times New Roman"/>
          <w:sz w:val="20"/>
          <w:szCs w:val="20"/>
        </w:rPr>
        <w:t>Source: Authors’ survey.</w:t>
      </w:r>
    </w:p>
    <w:p w:rsidR="002657A4" w:rsidRDefault="002657A4"/>
    <w:sectPr w:rsidR="00265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E09"/>
    <w:rsid w:val="00194C47"/>
    <w:rsid w:val="001E6CD5"/>
    <w:rsid w:val="00241A6B"/>
    <w:rsid w:val="002657A4"/>
    <w:rsid w:val="00426B5C"/>
    <w:rsid w:val="005A56F9"/>
    <w:rsid w:val="005F47CD"/>
    <w:rsid w:val="007918A1"/>
    <w:rsid w:val="007B6E09"/>
    <w:rsid w:val="00810C84"/>
    <w:rsid w:val="00896858"/>
    <w:rsid w:val="008E25C9"/>
    <w:rsid w:val="00DB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E09"/>
    <w:pPr>
      <w:spacing w:after="0" w:line="240" w:lineRule="auto"/>
      <w:ind w:firstLine="259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E09"/>
    <w:pPr>
      <w:spacing w:after="0" w:line="240" w:lineRule="auto"/>
      <w:ind w:firstLine="259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 MAM</dc:creator>
  <cp:lastModifiedBy>EVER MAM</cp:lastModifiedBy>
  <cp:revision>4</cp:revision>
  <dcterms:created xsi:type="dcterms:W3CDTF">2018-11-21T07:57:00Z</dcterms:created>
  <dcterms:modified xsi:type="dcterms:W3CDTF">2018-11-21T10:24:00Z</dcterms:modified>
</cp:coreProperties>
</file>